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4C5C" w:rsidRPr="007D342A" w:rsidRDefault="005A4C5C" w:rsidP="005A4C5C">
      <w:pPr>
        <w:spacing w:after="0" w:line="240" w:lineRule="auto"/>
        <w:rPr>
          <w:rFonts w:cstheme="minorHAnsi"/>
          <w:b/>
          <w:sz w:val="24"/>
          <w:szCs w:val="24"/>
          <w:lang w:val="en-US"/>
        </w:rPr>
      </w:pPr>
    </w:p>
    <w:p w:rsidR="001B3E3D" w:rsidRPr="007D342A" w:rsidRDefault="00542886" w:rsidP="001B3E3D">
      <w:pPr>
        <w:spacing w:after="0" w:line="240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 xml:space="preserve">Supplementary </w:t>
      </w:r>
      <w:r w:rsidR="007367A0">
        <w:rPr>
          <w:rFonts w:cstheme="minorHAnsi"/>
          <w:b/>
          <w:lang w:val="en-US"/>
        </w:rPr>
        <w:t>T</w:t>
      </w:r>
      <w:r w:rsidR="001B3E3D">
        <w:rPr>
          <w:rFonts w:cstheme="minorHAnsi"/>
          <w:b/>
          <w:lang w:val="en-US"/>
        </w:rPr>
        <w:t>a</w:t>
      </w:r>
      <w:r w:rsidR="002F1AB9">
        <w:rPr>
          <w:rFonts w:cstheme="minorHAnsi"/>
          <w:b/>
          <w:lang w:val="en-US"/>
        </w:rPr>
        <w:t xml:space="preserve">ble  </w:t>
      </w:r>
      <w:r>
        <w:rPr>
          <w:rFonts w:cstheme="minorHAnsi"/>
          <w:b/>
          <w:lang w:val="en-US"/>
        </w:rPr>
        <w:t>6</w:t>
      </w:r>
      <w:bookmarkStart w:id="0" w:name="_GoBack"/>
      <w:bookmarkEnd w:id="0"/>
      <w:r w:rsidR="001B3E3D" w:rsidRPr="007D342A">
        <w:rPr>
          <w:rFonts w:cstheme="minorHAnsi"/>
          <w:b/>
          <w:lang w:val="en-US"/>
        </w:rPr>
        <w:t>. Late  post-operative complications in the PS-weighted population</w:t>
      </w:r>
    </w:p>
    <w:tbl>
      <w:tblPr>
        <w:tblStyle w:val="TableGrid"/>
        <w:tblpPr w:leftFromText="141" w:rightFromText="141" w:vertAnchor="page" w:horzAnchor="margin" w:tblpY="1495"/>
        <w:tblW w:w="10456" w:type="dxa"/>
        <w:tblLayout w:type="fixed"/>
        <w:tblLook w:val="04A0" w:firstRow="1" w:lastRow="0" w:firstColumn="1" w:lastColumn="0" w:noHBand="0" w:noVBand="1"/>
      </w:tblPr>
      <w:tblGrid>
        <w:gridCol w:w="3652"/>
        <w:gridCol w:w="1276"/>
        <w:gridCol w:w="3544"/>
        <w:gridCol w:w="1134"/>
        <w:gridCol w:w="850"/>
      </w:tblGrid>
      <w:tr w:rsidR="00785AFE" w:rsidRPr="00542886" w:rsidTr="002F1AB9">
        <w:trPr>
          <w:trHeight w:val="274"/>
        </w:trPr>
        <w:tc>
          <w:tcPr>
            <w:tcW w:w="3652" w:type="dxa"/>
          </w:tcPr>
          <w:p w:rsidR="00785AFE" w:rsidRPr="007D342A" w:rsidRDefault="00785AFE" w:rsidP="00785AF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2F1AB9" w:rsidRDefault="00785AFE" w:rsidP="002F1AB9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/>
                <w:sz w:val="20"/>
                <w:szCs w:val="20"/>
                <w:lang w:val="en-US"/>
              </w:rPr>
              <w:t xml:space="preserve">     </w:t>
            </w:r>
            <w:r w:rsidR="008E0AAE">
              <w:rPr>
                <w:rFonts w:cstheme="minorHAnsi"/>
                <w:b/>
                <w:sz w:val="20"/>
                <w:szCs w:val="20"/>
                <w:lang w:val="en-US"/>
              </w:rPr>
              <w:t>O</w:t>
            </w:r>
            <w:r w:rsidRPr="007D342A">
              <w:rPr>
                <w:rFonts w:cstheme="minorHAnsi"/>
                <w:b/>
                <w:sz w:val="20"/>
                <w:szCs w:val="20"/>
                <w:lang w:val="en-US"/>
              </w:rPr>
              <w:t>-RS</w:t>
            </w:r>
            <w:r w:rsidR="002F1AB9">
              <w:rPr>
                <w:rFonts w:cstheme="minorHAnsi"/>
                <w:b/>
                <w:sz w:val="20"/>
                <w:szCs w:val="20"/>
                <w:lang w:val="en-US"/>
              </w:rPr>
              <w:t xml:space="preserve">   </w:t>
            </w:r>
          </w:p>
          <w:p w:rsidR="00785AFE" w:rsidRPr="007D342A" w:rsidRDefault="002F1AB9" w:rsidP="002F1AB9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    </w:t>
            </w:r>
            <w:r w:rsidR="00785AFE" w:rsidRPr="007D342A">
              <w:rPr>
                <w:rFonts w:cstheme="minorHAnsi"/>
                <w:b/>
                <w:sz w:val="20"/>
                <w:szCs w:val="20"/>
                <w:lang w:val="en-US"/>
              </w:rPr>
              <w:t>N=231</w:t>
            </w:r>
          </w:p>
        </w:tc>
        <w:tc>
          <w:tcPr>
            <w:tcW w:w="3544" w:type="dxa"/>
          </w:tcPr>
          <w:p w:rsidR="00785AFE" w:rsidRPr="007D342A" w:rsidRDefault="00785AFE" w:rsidP="00785AF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85AFE" w:rsidRPr="007D342A" w:rsidRDefault="008E0AAE" w:rsidP="00785AF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MI</w:t>
            </w:r>
            <w:r w:rsidR="00785AFE" w:rsidRPr="007D342A">
              <w:rPr>
                <w:rFonts w:cstheme="minorHAnsi"/>
                <w:b/>
                <w:sz w:val="20"/>
                <w:szCs w:val="20"/>
                <w:lang w:val="en-US"/>
              </w:rPr>
              <w:t>-RS</w:t>
            </w:r>
          </w:p>
          <w:p w:rsidR="00785AFE" w:rsidRPr="007D342A" w:rsidRDefault="00785AFE" w:rsidP="00785AF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/>
                <w:sz w:val="20"/>
                <w:szCs w:val="20"/>
                <w:lang w:val="en-US"/>
              </w:rPr>
              <w:t>N=231</w:t>
            </w:r>
          </w:p>
        </w:tc>
        <w:tc>
          <w:tcPr>
            <w:tcW w:w="850" w:type="dxa"/>
          </w:tcPr>
          <w:p w:rsidR="00785AFE" w:rsidRPr="007D342A" w:rsidRDefault="00785AFE" w:rsidP="00785AF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:rsidR="00785AFE" w:rsidRPr="007D342A" w:rsidRDefault="00785AFE" w:rsidP="00785AF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785AFE" w:rsidRPr="007D342A" w:rsidTr="002F1AB9">
        <w:tc>
          <w:tcPr>
            <w:tcW w:w="3652" w:type="dxa"/>
          </w:tcPr>
          <w:p w:rsidR="00785AFE" w:rsidRPr="002F1AB9" w:rsidRDefault="00785AFE" w:rsidP="00785AF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F1AB9">
              <w:rPr>
                <w:rFonts w:cstheme="minorHAnsi"/>
                <w:b/>
                <w:sz w:val="20"/>
                <w:szCs w:val="20"/>
                <w:lang w:val="en-US"/>
              </w:rPr>
              <w:t>N. patients with late</w:t>
            </w:r>
          </w:p>
          <w:p w:rsidR="00785AFE" w:rsidRPr="002F1AB9" w:rsidRDefault="00785AFE" w:rsidP="00785AF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F1AB9">
              <w:rPr>
                <w:rFonts w:cstheme="minorHAnsi"/>
                <w:b/>
                <w:sz w:val="20"/>
                <w:szCs w:val="20"/>
                <w:lang w:val="en-US"/>
              </w:rPr>
              <w:t>postoperative complications</w:t>
            </w:r>
          </w:p>
        </w:tc>
        <w:tc>
          <w:tcPr>
            <w:tcW w:w="1276" w:type="dxa"/>
          </w:tcPr>
          <w:p w:rsidR="00785AFE" w:rsidRPr="002F1AB9" w:rsidRDefault="00785AFE" w:rsidP="00785A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785AFE" w:rsidRPr="002F1AB9" w:rsidRDefault="008E0AAE" w:rsidP="008E0AA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F1AB9">
              <w:rPr>
                <w:rFonts w:cstheme="minorHAnsi"/>
                <w:b/>
                <w:sz w:val="20"/>
                <w:szCs w:val="20"/>
                <w:lang w:val="en-US"/>
              </w:rPr>
              <w:t>56  (24.2%</w:t>
            </w:r>
            <w:r w:rsidR="00785AFE" w:rsidRPr="002F1AB9">
              <w:rPr>
                <w:rFonts w:cstheme="minorHAns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3544" w:type="dxa"/>
          </w:tcPr>
          <w:p w:rsidR="00785AFE" w:rsidRPr="002F1AB9" w:rsidRDefault="00785AFE" w:rsidP="00785AF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85AFE" w:rsidRPr="002F1AB9" w:rsidRDefault="00785AFE" w:rsidP="00785A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785AFE" w:rsidRPr="002F1AB9" w:rsidRDefault="008E0AAE" w:rsidP="008E0AA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F1AB9">
              <w:rPr>
                <w:rFonts w:cstheme="minorHAnsi"/>
                <w:b/>
                <w:sz w:val="20"/>
                <w:szCs w:val="20"/>
                <w:lang w:val="en-US"/>
              </w:rPr>
              <w:t>61</w:t>
            </w:r>
            <w:r w:rsidR="00785AFE" w:rsidRPr="002F1AB9">
              <w:rPr>
                <w:rFonts w:cstheme="minorHAnsi"/>
                <w:b/>
                <w:sz w:val="20"/>
                <w:szCs w:val="20"/>
                <w:lang w:val="en-US"/>
              </w:rPr>
              <w:t xml:space="preserve"> (</w:t>
            </w:r>
            <w:r w:rsidRPr="002F1AB9">
              <w:rPr>
                <w:rFonts w:cstheme="minorHAnsi"/>
                <w:b/>
                <w:sz w:val="20"/>
                <w:szCs w:val="20"/>
                <w:lang w:val="en-US"/>
              </w:rPr>
              <w:t>26.4%</w:t>
            </w:r>
            <w:r w:rsidR="00785AFE" w:rsidRPr="002F1AB9">
              <w:rPr>
                <w:rFonts w:cstheme="minorHAns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:rsidR="008E0AAE" w:rsidRPr="002F1AB9" w:rsidRDefault="008E0AAE" w:rsidP="00785A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785AFE" w:rsidRPr="002F1AB9" w:rsidRDefault="008E0AAE" w:rsidP="00785AF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F1AB9">
              <w:rPr>
                <w:rFonts w:cstheme="minorHAnsi"/>
                <w:sz w:val="20"/>
                <w:szCs w:val="20"/>
                <w:lang w:val="en-US"/>
              </w:rPr>
              <w:t>0.669</w:t>
            </w:r>
          </w:p>
        </w:tc>
      </w:tr>
      <w:tr w:rsidR="00785AFE" w:rsidRPr="007D342A" w:rsidTr="002F1AB9">
        <w:tc>
          <w:tcPr>
            <w:tcW w:w="3652" w:type="dxa"/>
          </w:tcPr>
          <w:p w:rsidR="00785AFE" w:rsidRPr="002F1AB9" w:rsidRDefault="00785AFE" w:rsidP="00785AF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F1AB9">
              <w:rPr>
                <w:rFonts w:cstheme="minorHAnsi"/>
                <w:b/>
                <w:sz w:val="20"/>
                <w:szCs w:val="20"/>
                <w:lang w:val="en-US"/>
              </w:rPr>
              <w:t>N. complications</w:t>
            </w:r>
          </w:p>
        </w:tc>
        <w:tc>
          <w:tcPr>
            <w:tcW w:w="1276" w:type="dxa"/>
          </w:tcPr>
          <w:p w:rsidR="00785AFE" w:rsidRPr="002F1AB9" w:rsidRDefault="00B07115" w:rsidP="00785AFE">
            <w:pPr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F1AB9">
              <w:rPr>
                <w:rFonts w:cstheme="minorHAnsi"/>
                <w:b/>
                <w:bCs/>
                <w:sz w:val="20"/>
                <w:szCs w:val="20"/>
                <w:lang w:val="en-US"/>
              </w:rPr>
              <w:t>65</w:t>
            </w:r>
          </w:p>
        </w:tc>
        <w:tc>
          <w:tcPr>
            <w:tcW w:w="3544" w:type="dxa"/>
          </w:tcPr>
          <w:p w:rsidR="00785AFE" w:rsidRPr="002F1AB9" w:rsidRDefault="00785AFE" w:rsidP="00785AFE">
            <w:pPr>
              <w:snapToGrid w:val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85AFE" w:rsidRPr="002F1AB9" w:rsidRDefault="00B07115" w:rsidP="00B07115">
            <w:pPr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F1AB9">
              <w:rPr>
                <w:rFonts w:cstheme="minorHAnsi"/>
                <w:b/>
                <w:bCs/>
                <w:sz w:val="20"/>
                <w:szCs w:val="20"/>
                <w:lang w:val="en-US"/>
              </w:rPr>
              <w:t>76</w:t>
            </w:r>
          </w:p>
        </w:tc>
        <w:tc>
          <w:tcPr>
            <w:tcW w:w="850" w:type="dxa"/>
          </w:tcPr>
          <w:p w:rsidR="00785AFE" w:rsidRPr="002F1AB9" w:rsidRDefault="00785AFE" w:rsidP="00785AFE">
            <w:pPr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785AFE" w:rsidRPr="007D342A" w:rsidTr="002F1AB9">
        <w:tc>
          <w:tcPr>
            <w:tcW w:w="3652" w:type="dxa"/>
          </w:tcPr>
          <w:p w:rsidR="00785AFE" w:rsidRPr="002F1AB9" w:rsidRDefault="00785AFE" w:rsidP="00785AFE">
            <w:pPr>
              <w:snapToGrid w:val="0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2F1AB9"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  <w:t xml:space="preserve">Urinary </w:t>
            </w:r>
          </w:p>
        </w:tc>
        <w:tc>
          <w:tcPr>
            <w:tcW w:w="1276" w:type="dxa"/>
          </w:tcPr>
          <w:p w:rsidR="00785AFE" w:rsidRPr="002F1AB9" w:rsidRDefault="00B07115" w:rsidP="00785AFE">
            <w:pPr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F1AB9">
              <w:rPr>
                <w:rFonts w:cstheme="minorHAnsi"/>
                <w:b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3544" w:type="dxa"/>
          </w:tcPr>
          <w:p w:rsidR="00785AFE" w:rsidRPr="002F1AB9" w:rsidRDefault="00785AFE" w:rsidP="00785AFE">
            <w:pPr>
              <w:snapToGrid w:val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85AFE" w:rsidRPr="002F1AB9" w:rsidRDefault="008E0AAE" w:rsidP="00B07115">
            <w:pPr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F1AB9">
              <w:rPr>
                <w:rFonts w:cstheme="minorHAnsi"/>
                <w:b/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850" w:type="dxa"/>
          </w:tcPr>
          <w:p w:rsidR="00785AFE" w:rsidRPr="002F1AB9" w:rsidRDefault="00785AFE" w:rsidP="00785AFE">
            <w:pPr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8E0AAE" w:rsidRPr="007D342A" w:rsidTr="002F1AB9">
        <w:trPr>
          <w:trHeight w:val="913"/>
        </w:trPr>
        <w:tc>
          <w:tcPr>
            <w:tcW w:w="3652" w:type="dxa"/>
          </w:tcPr>
          <w:p w:rsidR="008E0AAE" w:rsidRPr="007D342A" w:rsidRDefault="008E0AAE" w:rsidP="008E0AAE">
            <w:pPr>
              <w:snapToGrid w:val="0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sz w:val="20"/>
                <w:szCs w:val="20"/>
                <w:lang w:val="en-US"/>
              </w:rPr>
              <w:t>G1</w:t>
            </w:r>
          </w:p>
          <w:p w:rsidR="008E0AAE" w:rsidRPr="007D342A" w:rsidRDefault="008E0AAE" w:rsidP="008E0AAE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-Occasional urinary incontinence </w:t>
            </w:r>
          </w:p>
          <w:p w:rsidR="008E0AAE" w:rsidRPr="007D342A" w:rsidRDefault="008E0AAE" w:rsidP="008E0AAE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>-Abnormal bladder function</w:t>
            </w:r>
          </w:p>
          <w:p w:rsidR="008E0AAE" w:rsidRPr="007D342A" w:rsidRDefault="008E0AAE" w:rsidP="008E0AAE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>for &lt;</w:t>
            </w:r>
            <w:r w:rsidRPr="007D342A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6 </w:t>
            </w:r>
            <w:proofErr w:type="spellStart"/>
            <w:r w:rsidRPr="007D342A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>mts</w:t>
            </w:r>
            <w:proofErr w:type="spellEnd"/>
          </w:p>
        </w:tc>
        <w:tc>
          <w:tcPr>
            <w:tcW w:w="1276" w:type="dxa"/>
          </w:tcPr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sz w:val="20"/>
                <w:szCs w:val="20"/>
                <w:lang w:val="en-US"/>
              </w:rPr>
              <w:t>3</w:t>
            </w:r>
          </w:p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3544" w:type="dxa"/>
          </w:tcPr>
          <w:p w:rsidR="008E0AAE" w:rsidRPr="007D342A" w:rsidRDefault="008E0AAE" w:rsidP="008E0AAE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G1  </w:t>
            </w:r>
          </w:p>
          <w:p w:rsidR="008E0AAE" w:rsidRPr="007D342A" w:rsidRDefault="008E0AAE" w:rsidP="008E0AAE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-Occasional urinary incontinence </w:t>
            </w:r>
          </w:p>
          <w:p w:rsidR="008E0AAE" w:rsidRPr="007D342A" w:rsidRDefault="008E0AAE" w:rsidP="008E0AAE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-Urinary retention for &lt; 6months  </w:t>
            </w:r>
          </w:p>
          <w:p w:rsidR="008E0AAE" w:rsidRPr="007D342A" w:rsidRDefault="008E0AAE" w:rsidP="008E0AAE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Abnormal bladder function for &lt;6 </w:t>
            </w:r>
            <w:proofErr w:type="spellStart"/>
            <w:r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>mts</w:t>
            </w:r>
            <w:proofErr w:type="spellEnd"/>
          </w:p>
        </w:tc>
        <w:tc>
          <w:tcPr>
            <w:tcW w:w="1134" w:type="dxa"/>
          </w:tcPr>
          <w:p w:rsidR="008E0AAE" w:rsidRPr="007D342A" w:rsidRDefault="008E0AAE" w:rsidP="00B07115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:rsidR="008E0AAE" w:rsidRPr="007D342A" w:rsidRDefault="008E0AAE" w:rsidP="00B07115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sz w:val="20"/>
                <w:szCs w:val="20"/>
                <w:lang w:val="en-US"/>
              </w:rPr>
              <w:t>4</w:t>
            </w:r>
          </w:p>
          <w:p w:rsidR="008E0AAE" w:rsidRPr="007D342A" w:rsidRDefault="008E0AAE" w:rsidP="00B07115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:rsidR="008E0AAE" w:rsidRPr="007D342A" w:rsidRDefault="008E0AAE" w:rsidP="00B07115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:rsidR="008E0AAE" w:rsidRPr="007D342A" w:rsidRDefault="008E0AAE" w:rsidP="008E0AAE">
            <w:pPr>
              <w:snapToGrid w:val="0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</w:tr>
      <w:tr w:rsidR="008E0AAE" w:rsidRPr="007D342A" w:rsidTr="002F1AB9">
        <w:trPr>
          <w:trHeight w:val="1905"/>
        </w:trPr>
        <w:tc>
          <w:tcPr>
            <w:tcW w:w="3652" w:type="dxa"/>
          </w:tcPr>
          <w:p w:rsidR="008E0AAE" w:rsidRPr="007D342A" w:rsidRDefault="008E0AAE" w:rsidP="008E0AAE">
            <w:pPr>
              <w:snapToGrid w:val="0"/>
              <w:contextualSpacing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G2  </w:t>
            </w:r>
          </w:p>
          <w:p w:rsidR="008E0AAE" w:rsidRPr="007D342A" w:rsidRDefault="008E0AAE" w:rsidP="008E0AAE">
            <w:pPr>
              <w:snapToGrid w:val="0"/>
              <w:contextualSpacing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-Postural incontinence </w:t>
            </w:r>
          </w:p>
          <w:p w:rsidR="008E0AAE" w:rsidRPr="007D342A" w:rsidRDefault="008E0AAE" w:rsidP="008E0AAE">
            <w:pPr>
              <w:snapToGrid w:val="0"/>
              <w:contextualSpacing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-Ureteral stenosis requiring surgery  </w:t>
            </w:r>
          </w:p>
          <w:p w:rsidR="008E0AAE" w:rsidRPr="007D342A" w:rsidRDefault="008E0AAE" w:rsidP="008E0AAE">
            <w:pPr>
              <w:snapToGrid w:val="0"/>
              <w:contextualSpacing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 with  normal   renal  function </w:t>
            </w:r>
          </w:p>
          <w:p w:rsidR="008E0AAE" w:rsidRPr="007D342A" w:rsidRDefault="008E0AAE" w:rsidP="008E0AAE">
            <w:pPr>
              <w:snapToGrid w:val="0"/>
              <w:contextualSpacing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>-Urinary fistula requiring surgery</w:t>
            </w:r>
          </w:p>
          <w:p w:rsidR="008E0AAE" w:rsidRPr="007D342A" w:rsidRDefault="008E0AAE" w:rsidP="008E0AAE">
            <w:pPr>
              <w:snapToGrid w:val="0"/>
              <w:contextualSpacing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>-Urinary retention requiring temporary   catheter</w:t>
            </w:r>
          </w:p>
          <w:p w:rsidR="008E0AAE" w:rsidRPr="007D342A" w:rsidRDefault="008E0AAE" w:rsidP="008E0AAE">
            <w:pPr>
              <w:snapToGrid w:val="0"/>
              <w:contextualSpacing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- Abnormal bladder function for &gt;6 </w:t>
            </w:r>
            <w:proofErr w:type="spellStart"/>
            <w:r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>mts</w:t>
            </w:r>
            <w:proofErr w:type="spellEnd"/>
          </w:p>
          <w:p w:rsidR="008E0AAE" w:rsidRPr="007D342A" w:rsidRDefault="008E0AAE" w:rsidP="008E0AAE">
            <w:pPr>
              <w:snapToGrid w:val="0"/>
              <w:contextualSpacing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276" w:type="dxa"/>
          </w:tcPr>
          <w:p w:rsidR="008E0AAE" w:rsidRPr="007D342A" w:rsidRDefault="008E0AAE" w:rsidP="008E0AAE">
            <w:pPr>
              <w:snapToGrid w:val="0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:rsidR="008E0AAE" w:rsidRPr="007D342A" w:rsidRDefault="008E0AAE" w:rsidP="008E0AAE">
            <w:pPr>
              <w:snapToGrid w:val="0"/>
              <w:contextualSpacing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  <w:p w:rsidR="008E0AAE" w:rsidRPr="007D342A" w:rsidRDefault="008E0AAE" w:rsidP="008E0AAE">
            <w:pPr>
              <w:snapToGrid w:val="0"/>
              <w:contextualSpacing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:rsidR="008E0AAE" w:rsidRPr="007D342A" w:rsidRDefault="008E0AAE" w:rsidP="008E0AAE">
            <w:pPr>
              <w:snapToGrid w:val="0"/>
              <w:contextualSpacing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sz w:val="20"/>
                <w:szCs w:val="20"/>
                <w:lang w:val="en-US"/>
              </w:rPr>
              <w:t>3</w:t>
            </w:r>
          </w:p>
          <w:p w:rsidR="008E0AAE" w:rsidRPr="007D342A" w:rsidRDefault="008E0AAE" w:rsidP="008E0AAE">
            <w:pPr>
              <w:snapToGrid w:val="0"/>
              <w:contextualSpacing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  <w:p w:rsidR="008E0AAE" w:rsidRPr="007D342A" w:rsidRDefault="008E0AAE" w:rsidP="008E0AAE">
            <w:pPr>
              <w:snapToGrid w:val="0"/>
              <w:contextualSpacing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:rsidR="008E0AAE" w:rsidRPr="007D342A" w:rsidRDefault="008E0AAE" w:rsidP="008E0AAE">
            <w:pPr>
              <w:snapToGrid w:val="0"/>
              <w:contextualSpacing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</w:p>
          <w:p w:rsidR="008E0AAE" w:rsidRPr="007D342A" w:rsidRDefault="008E0AAE" w:rsidP="008E0AAE">
            <w:pPr>
              <w:snapToGrid w:val="0"/>
              <w:contextualSpacing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3544" w:type="dxa"/>
          </w:tcPr>
          <w:p w:rsidR="008E0AAE" w:rsidRPr="007D342A" w:rsidRDefault="008E0AAE" w:rsidP="008E0AAE">
            <w:pPr>
              <w:snapToGrid w:val="0"/>
              <w:contextualSpacing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G2  </w:t>
            </w:r>
          </w:p>
          <w:p w:rsidR="008E0AAE" w:rsidRPr="007D342A" w:rsidRDefault="008E0AAE" w:rsidP="008E0AAE">
            <w:pPr>
              <w:snapToGrid w:val="0"/>
              <w:contextualSpacing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-Postural incontinence </w:t>
            </w:r>
          </w:p>
          <w:p w:rsidR="008E0AAE" w:rsidRPr="007D342A" w:rsidRDefault="008E0AAE" w:rsidP="008E0AAE">
            <w:pPr>
              <w:snapToGrid w:val="0"/>
              <w:contextualSpacing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-Ureteral stenosis requiring surgery     </w:t>
            </w:r>
          </w:p>
          <w:p w:rsidR="008E0AAE" w:rsidRPr="007D342A" w:rsidRDefault="008E0AAE" w:rsidP="008E0AAE">
            <w:pPr>
              <w:snapToGrid w:val="0"/>
              <w:contextualSpacing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 with  normal   renal  function </w:t>
            </w:r>
          </w:p>
          <w:p w:rsidR="008E0AAE" w:rsidRPr="007D342A" w:rsidRDefault="008E0AAE" w:rsidP="008E0AAE">
            <w:pPr>
              <w:snapToGrid w:val="0"/>
              <w:contextualSpacing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>-Urinary fistula requiring surgery</w:t>
            </w:r>
          </w:p>
          <w:p w:rsidR="008E0AAE" w:rsidRPr="007D342A" w:rsidRDefault="008E0AAE" w:rsidP="008E0AAE">
            <w:pPr>
              <w:snapToGrid w:val="0"/>
              <w:contextualSpacing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>-Urinary retention requiring temporary catheter</w:t>
            </w:r>
          </w:p>
          <w:p w:rsidR="008E0AAE" w:rsidRPr="007D342A" w:rsidRDefault="008E0AAE" w:rsidP="008E0AAE">
            <w:pPr>
              <w:snapToGrid w:val="0"/>
              <w:contextualSpacing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- Abnormal bladder function </w:t>
            </w:r>
            <w:r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for &gt;6 </w:t>
            </w:r>
            <w:proofErr w:type="spellStart"/>
            <w:r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>mts</w:t>
            </w:r>
            <w:proofErr w:type="spellEnd"/>
          </w:p>
        </w:tc>
        <w:tc>
          <w:tcPr>
            <w:tcW w:w="1134" w:type="dxa"/>
          </w:tcPr>
          <w:p w:rsidR="008E0AAE" w:rsidRPr="007D342A" w:rsidRDefault="008E0AAE" w:rsidP="00B07115">
            <w:pPr>
              <w:snapToGrid w:val="0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:rsidR="008E0AAE" w:rsidRPr="007D342A" w:rsidRDefault="008E0AAE" w:rsidP="00B07115">
            <w:pPr>
              <w:snapToGrid w:val="0"/>
              <w:contextualSpacing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sz w:val="20"/>
                <w:szCs w:val="20"/>
                <w:lang w:val="en-US"/>
              </w:rPr>
              <w:t>3</w:t>
            </w:r>
          </w:p>
          <w:p w:rsidR="008E0AAE" w:rsidRPr="007D342A" w:rsidRDefault="008E0AAE" w:rsidP="00B07115">
            <w:pPr>
              <w:snapToGrid w:val="0"/>
              <w:contextualSpacing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:rsidR="008E0AAE" w:rsidRPr="007D342A" w:rsidRDefault="008E0AAE" w:rsidP="00B07115">
            <w:pPr>
              <w:snapToGrid w:val="0"/>
              <w:contextualSpacing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:rsidR="008E0AAE" w:rsidRPr="007D342A" w:rsidRDefault="008E0AAE" w:rsidP="00B07115">
            <w:pPr>
              <w:snapToGrid w:val="0"/>
              <w:contextualSpacing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sz w:val="20"/>
                <w:szCs w:val="20"/>
                <w:lang w:val="en-US"/>
              </w:rPr>
              <w:t>8</w:t>
            </w:r>
          </w:p>
          <w:p w:rsidR="008E0AAE" w:rsidRPr="007D342A" w:rsidRDefault="008E0AAE" w:rsidP="00B07115">
            <w:pPr>
              <w:snapToGrid w:val="0"/>
              <w:contextualSpacing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:rsidR="008E0AAE" w:rsidRPr="007D342A" w:rsidRDefault="008E0AAE" w:rsidP="00B07115">
            <w:pPr>
              <w:snapToGrid w:val="0"/>
              <w:contextualSpacing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  <w:p w:rsidR="008E0AAE" w:rsidRPr="00AF0E7D" w:rsidRDefault="008E0AAE" w:rsidP="00B07115">
            <w:pPr>
              <w:snapToGrid w:val="0"/>
              <w:contextualSpacing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</w:tcPr>
          <w:p w:rsidR="008E0AAE" w:rsidRDefault="008E0AAE" w:rsidP="008E0AAE">
            <w:pPr>
              <w:snapToGrid w:val="0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:rsidR="008E0AAE" w:rsidRDefault="008E0AAE" w:rsidP="008E0AAE">
            <w:pPr>
              <w:snapToGrid w:val="0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:rsidR="008E0AAE" w:rsidRPr="007D342A" w:rsidRDefault="008E0AAE" w:rsidP="008E0AAE">
            <w:pPr>
              <w:snapToGrid w:val="0"/>
              <w:contextualSpacing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8E0AAE" w:rsidRPr="007D342A" w:rsidTr="002F1AB9">
        <w:trPr>
          <w:trHeight w:val="1545"/>
        </w:trPr>
        <w:tc>
          <w:tcPr>
            <w:tcW w:w="3652" w:type="dxa"/>
          </w:tcPr>
          <w:p w:rsidR="008E0AAE" w:rsidRPr="007D342A" w:rsidRDefault="008E0AAE" w:rsidP="008E0AAE">
            <w:pPr>
              <w:snapToGrid w:val="0"/>
              <w:contextualSpacing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G3  </w:t>
            </w:r>
          </w:p>
          <w:p w:rsidR="008E0AAE" w:rsidRPr="007D342A" w:rsidRDefault="008E0AAE" w:rsidP="008E0AAE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- Ureteral stenosis with inadequate </w:t>
            </w:r>
          </w:p>
          <w:p w:rsidR="008E0AAE" w:rsidRPr="007D342A" w:rsidRDefault="008E0AAE" w:rsidP="008E0AAE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 renal  function  or  permanent  </w:t>
            </w:r>
          </w:p>
          <w:p w:rsidR="008E0AAE" w:rsidRPr="007D342A" w:rsidRDefault="008E0AAE" w:rsidP="008E0AAE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 nephrostomy</w:t>
            </w:r>
          </w:p>
          <w:p w:rsidR="008E0AAE" w:rsidRPr="007D342A" w:rsidRDefault="008E0AAE" w:rsidP="008E0AAE">
            <w:pPr>
              <w:snapToGrid w:val="0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sz w:val="20"/>
                <w:szCs w:val="20"/>
                <w:lang w:val="en-US"/>
              </w:rPr>
              <w:t>-Total incontinence</w:t>
            </w:r>
          </w:p>
          <w:p w:rsidR="008E0AAE" w:rsidRPr="007D342A" w:rsidRDefault="008E0AAE" w:rsidP="008E0AAE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sz w:val="20"/>
                <w:szCs w:val="20"/>
                <w:lang w:val="en-US"/>
              </w:rPr>
              <w:t>-</w:t>
            </w:r>
            <w:r w:rsidRPr="007D342A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>Permanent urinary retention requiring long term catheter</w:t>
            </w:r>
          </w:p>
        </w:tc>
        <w:tc>
          <w:tcPr>
            <w:tcW w:w="1276" w:type="dxa"/>
          </w:tcPr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3544" w:type="dxa"/>
          </w:tcPr>
          <w:p w:rsidR="008E0AAE" w:rsidRPr="007D342A" w:rsidRDefault="008E0AAE" w:rsidP="008E0AAE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G3 </w:t>
            </w:r>
          </w:p>
          <w:p w:rsidR="008E0AAE" w:rsidRPr="007D342A" w:rsidRDefault="008E0AAE" w:rsidP="008E0AAE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-Ureteral stenosis  with inadequate </w:t>
            </w:r>
          </w:p>
          <w:p w:rsidR="008E0AAE" w:rsidRPr="007D342A" w:rsidRDefault="008E0AAE" w:rsidP="008E0AAE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 renal  function  or  permanent  </w:t>
            </w:r>
          </w:p>
          <w:p w:rsidR="008E0AAE" w:rsidRPr="007D342A" w:rsidRDefault="008E0AAE" w:rsidP="008E0AAE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 nephrostomy</w:t>
            </w:r>
          </w:p>
          <w:p w:rsidR="008E0AAE" w:rsidRPr="007D342A" w:rsidRDefault="008E0AAE" w:rsidP="008E0AAE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>-Total incontinence</w:t>
            </w:r>
          </w:p>
          <w:p w:rsidR="008E0AAE" w:rsidRPr="007D342A" w:rsidRDefault="008E0AAE" w:rsidP="008E0AAE">
            <w:pPr>
              <w:snapToGrid w:val="0"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>-Permanent urinary retention requiring long term catheter</w:t>
            </w:r>
          </w:p>
        </w:tc>
        <w:tc>
          <w:tcPr>
            <w:tcW w:w="1134" w:type="dxa"/>
          </w:tcPr>
          <w:p w:rsidR="008E0AAE" w:rsidRPr="007D342A" w:rsidRDefault="008E0AAE" w:rsidP="00B07115">
            <w:pPr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:rsidR="008E0AAE" w:rsidRPr="007D342A" w:rsidRDefault="008E0AAE" w:rsidP="00B07115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  <w:p w:rsidR="008E0AAE" w:rsidRPr="007D342A" w:rsidRDefault="008E0AAE" w:rsidP="00B07115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:rsidR="008E0AAE" w:rsidRPr="007D342A" w:rsidRDefault="008E0AAE" w:rsidP="00B07115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:rsidR="008E0AAE" w:rsidRPr="007D342A" w:rsidRDefault="008E0AAE" w:rsidP="00B07115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  <w:p w:rsidR="008E0AAE" w:rsidRPr="007D342A" w:rsidRDefault="008E0AAE" w:rsidP="00B07115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:rsidR="008E0AAE" w:rsidRPr="007D342A" w:rsidRDefault="008E0AAE" w:rsidP="00B07115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:rsidR="008E0AAE" w:rsidRPr="007D342A" w:rsidRDefault="008E0AAE" w:rsidP="008E0AAE">
            <w:pPr>
              <w:snapToGrid w:val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8E0AAE" w:rsidRPr="007D342A" w:rsidTr="002F1AB9">
        <w:trPr>
          <w:trHeight w:val="207"/>
        </w:trPr>
        <w:tc>
          <w:tcPr>
            <w:tcW w:w="3652" w:type="dxa"/>
          </w:tcPr>
          <w:p w:rsidR="008E0AAE" w:rsidRPr="007D342A" w:rsidRDefault="002E658F" w:rsidP="008E0AAE">
            <w:pPr>
              <w:snapToGrid w:val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Vascular</w:t>
            </w:r>
          </w:p>
        </w:tc>
        <w:tc>
          <w:tcPr>
            <w:tcW w:w="1276" w:type="dxa"/>
          </w:tcPr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/>
                <w:bCs/>
                <w:sz w:val="20"/>
                <w:szCs w:val="20"/>
                <w:lang w:val="en-US"/>
              </w:rPr>
              <w:t>29</w:t>
            </w:r>
          </w:p>
        </w:tc>
        <w:tc>
          <w:tcPr>
            <w:tcW w:w="3544" w:type="dxa"/>
          </w:tcPr>
          <w:p w:rsidR="008E0AAE" w:rsidRPr="007D342A" w:rsidRDefault="008E0AAE" w:rsidP="008E0AAE">
            <w:pPr>
              <w:tabs>
                <w:tab w:val="left" w:pos="2910"/>
              </w:tabs>
              <w:snapToGrid w:val="0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Vascular </w:t>
            </w:r>
          </w:p>
        </w:tc>
        <w:tc>
          <w:tcPr>
            <w:tcW w:w="1134" w:type="dxa"/>
          </w:tcPr>
          <w:p w:rsidR="008E0AAE" w:rsidRPr="007D342A" w:rsidRDefault="008E0AAE" w:rsidP="00B07115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/>
                <w:bCs/>
                <w:sz w:val="20"/>
                <w:szCs w:val="20"/>
                <w:lang w:val="en-US"/>
              </w:rPr>
              <w:t>40</w:t>
            </w:r>
          </w:p>
        </w:tc>
        <w:tc>
          <w:tcPr>
            <w:tcW w:w="850" w:type="dxa"/>
          </w:tcPr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8E0AAE" w:rsidRPr="007D342A" w:rsidTr="002F1AB9">
        <w:trPr>
          <w:trHeight w:val="266"/>
        </w:trPr>
        <w:tc>
          <w:tcPr>
            <w:tcW w:w="3652" w:type="dxa"/>
          </w:tcPr>
          <w:p w:rsidR="008E0AAE" w:rsidRPr="007D342A" w:rsidRDefault="008E0AAE" w:rsidP="008E0AAE">
            <w:pPr>
              <w:snapToGrid w:val="0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sz w:val="20"/>
                <w:szCs w:val="20"/>
                <w:lang w:val="en-US"/>
              </w:rPr>
              <w:t>G1</w:t>
            </w:r>
          </w:p>
          <w:p w:rsidR="008E0AAE" w:rsidRPr="007D342A" w:rsidRDefault="008E0AAE" w:rsidP="008E0AAE">
            <w:pPr>
              <w:snapToGrid w:val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sz w:val="20"/>
                <w:szCs w:val="20"/>
                <w:lang w:val="en-US"/>
              </w:rPr>
              <w:t>-Leg edema</w:t>
            </w:r>
          </w:p>
        </w:tc>
        <w:tc>
          <w:tcPr>
            <w:tcW w:w="1276" w:type="dxa"/>
          </w:tcPr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sz w:val="20"/>
                <w:szCs w:val="20"/>
                <w:lang w:val="en-US"/>
              </w:rPr>
              <w:t>20</w:t>
            </w:r>
          </w:p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8E0AAE" w:rsidRPr="007D342A" w:rsidRDefault="008E0AAE" w:rsidP="008E0AAE">
            <w:pPr>
              <w:tabs>
                <w:tab w:val="left" w:pos="2910"/>
              </w:tabs>
              <w:snapToGrid w:val="0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G1  </w:t>
            </w:r>
          </w:p>
          <w:p w:rsidR="008E0AAE" w:rsidRPr="007D342A" w:rsidRDefault="008E0AAE" w:rsidP="008E0AAE">
            <w:pPr>
              <w:tabs>
                <w:tab w:val="left" w:pos="2910"/>
              </w:tabs>
              <w:snapToGrid w:val="0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-Leg edema </w:t>
            </w:r>
          </w:p>
          <w:p w:rsidR="008E0AAE" w:rsidRPr="007D342A" w:rsidRDefault="008E0AAE" w:rsidP="008E0AAE">
            <w:pPr>
              <w:tabs>
                <w:tab w:val="left" w:pos="2910"/>
              </w:tabs>
              <w:snapToGrid w:val="0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-</w:t>
            </w:r>
            <w:proofErr w:type="spellStart"/>
            <w:r w:rsidRPr="007D342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Lymphocele</w:t>
            </w:r>
            <w:proofErr w:type="spellEnd"/>
          </w:p>
        </w:tc>
        <w:tc>
          <w:tcPr>
            <w:tcW w:w="1134" w:type="dxa"/>
          </w:tcPr>
          <w:p w:rsidR="008E0AAE" w:rsidRPr="007D342A" w:rsidRDefault="008E0AAE" w:rsidP="00B07115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:rsidR="008E0AAE" w:rsidRPr="007D342A" w:rsidRDefault="008E0AAE" w:rsidP="00B07115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sz w:val="20"/>
                <w:szCs w:val="20"/>
                <w:lang w:val="en-US"/>
              </w:rPr>
              <w:t>26</w:t>
            </w:r>
          </w:p>
          <w:p w:rsidR="008E0AAE" w:rsidRPr="007D342A" w:rsidRDefault="008E0AAE" w:rsidP="00B07115">
            <w:pPr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</w:tr>
      <w:tr w:rsidR="008E0AAE" w:rsidRPr="007D342A" w:rsidTr="002F1AB9">
        <w:trPr>
          <w:trHeight w:val="972"/>
        </w:trPr>
        <w:tc>
          <w:tcPr>
            <w:tcW w:w="3652" w:type="dxa"/>
          </w:tcPr>
          <w:p w:rsidR="008E0AAE" w:rsidRPr="007D342A" w:rsidRDefault="008E0AAE" w:rsidP="008E0AAE">
            <w:pPr>
              <w:snapToGrid w:val="0"/>
              <w:contextualSpacing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G2  </w:t>
            </w:r>
          </w:p>
          <w:p w:rsidR="008E0AAE" w:rsidRPr="007D342A" w:rsidRDefault="008E0AAE" w:rsidP="008E0AAE">
            <w:pPr>
              <w:tabs>
                <w:tab w:val="left" w:pos="2910"/>
              </w:tabs>
              <w:snapToGrid w:val="0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-Intermittent or permanent leg edema interfering with normal activity</w:t>
            </w:r>
          </w:p>
          <w:p w:rsidR="008E0AAE" w:rsidRPr="007D342A" w:rsidRDefault="008E0AAE" w:rsidP="008E0AAE">
            <w:pPr>
              <w:snapToGrid w:val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-</w:t>
            </w:r>
            <w:proofErr w:type="spellStart"/>
            <w:r w:rsidRPr="007D342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Lymphocele</w:t>
            </w:r>
            <w:proofErr w:type="spellEnd"/>
            <w:r w:rsidRPr="007D342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D342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reguiring</w:t>
            </w:r>
            <w:proofErr w:type="spellEnd"/>
            <w:r w:rsidRPr="007D342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drainage</w:t>
            </w:r>
          </w:p>
        </w:tc>
        <w:tc>
          <w:tcPr>
            <w:tcW w:w="1276" w:type="dxa"/>
          </w:tcPr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sz w:val="20"/>
                <w:szCs w:val="20"/>
                <w:lang w:val="en-US"/>
              </w:rPr>
              <w:t>8</w:t>
            </w:r>
          </w:p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3544" w:type="dxa"/>
          </w:tcPr>
          <w:p w:rsidR="008E0AAE" w:rsidRPr="007D342A" w:rsidRDefault="008E0AAE" w:rsidP="008E0AAE">
            <w:pPr>
              <w:tabs>
                <w:tab w:val="left" w:pos="2910"/>
              </w:tabs>
              <w:snapToGrid w:val="0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G2 </w:t>
            </w:r>
          </w:p>
          <w:p w:rsidR="008E0AAE" w:rsidRPr="007D342A" w:rsidRDefault="008E0AAE" w:rsidP="008E0AAE">
            <w:pPr>
              <w:tabs>
                <w:tab w:val="left" w:pos="2910"/>
              </w:tabs>
              <w:snapToGrid w:val="0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-Intermittent or permanent leg edema interfering with normal activity</w:t>
            </w:r>
          </w:p>
          <w:p w:rsidR="008E0AAE" w:rsidRPr="007D342A" w:rsidRDefault="008E0AAE" w:rsidP="008E0AAE">
            <w:pPr>
              <w:tabs>
                <w:tab w:val="left" w:pos="2910"/>
              </w:tabs>
              <w:snapToGrid w:val="0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-</w:t>
            </w:r>
            <w:proofErr w:type="spellStart"/>
            <w:r w:rsidRPr="007D342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Lymphocele</w:t>
            </w:r>
            <w:proofErr w:type="spellEnd"/>
            <w:r w:rsidRPr="007D342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D342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reguiring</w:t>
            </w:r>
            <w:proofErr w:type="spellEnd"/>
            <w:r w:rsidRPr="007D342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drainage</w:t>
            </w:r>
          </w:p>
        </w:tc>
        <w:tc>
          <w:tcPr>
            <w:tcW w:w="1134" w:type="dxa"/>
          </w:tcPr>
          <w:p w:rsidR="008E0AAE" w:rsidRPr="007D342A" w:rsidRDefault="008E0AAE" w:rsidP="00B07115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:rsidR="008E0AAE" w:rsidRPr="007D342A" w:rsidRDefault="008E0AAE" w:rsidP="00B07115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:rsidR="008E0AAE" w:rsidRPr="007D342A" w:rsidRDefault="008E0AAE" w:rsidP="00B07115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sz w:val="20"/>
                <w:szCs w:val="20"/>
                <w:lang w:val="en-US"/>
              </w:rPr>
              <w:t>10</w:t>
            </w:r>
          </w:p>
          <w:p w:rsidR="008E0AAE" w:rsidRPr="007D342A" w:rsidRDefault="008E0AAE" w:rsidP="00B07115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</w:tcPr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8E0AAE" w:rsidRPr="007D342A" w:rsidTr="002F1AB9">
        <w:trPr>
          <w:trHeight w:val="124"/>
        </w:trPr>
        <w:tc>
          <w:tcPr>
            <w:tcW w:w="3652" w:type="dxa"/>
          </w:tcPr>
          <w:p w:rsidR="008E0AAE" w:rsidRPr="007D342A" w:rsidRDefault="002E658F" w:rsidP="008E0AAE">
            <w:pPr>
              <w:snapToGrid w:val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Gastro-intestinal</w:t>
            </w:r>
          </w:p>
        </w:tc>
        <w:tc>
          <w:tcPr>
            <w:tcW w:w="1276" w:type="dxa"/>
          </w:tcPr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3544" w:type="dxa"/>
          </w:tcPr>
          <w:p w:rsidR="008E0AAE" w:rsidRPr="007D342A" w:rsidRDefault="008E0AAE" w:rsidP="008E0AAE">
            <w:pPr>
              <w:tabs>
                <w:tab w:val="left" w:pos="1260"/>
              </w:tabs>
              <w:snapToGrid w:val="0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/>
                <w:i/>
                <w:iCs/>
                <w:color w:val="000000" w:themeColor="text1"/>
                <w:sz w:val="20"/>
                <w:szCs w:val="20"/>
              </w:rPr>
              <w:t xml:space="preserve">Gastro-intestinal </w:t>
            </w:r>
          </w:p>
        </w:tc>
        <w:tc>
          <w:tcPr>
            <w:tcW w:w="1134" w:type="dxa"/>
          </w:tcPr>
          <w:p w:rsidR="008E0AAE" w:rsidRPr="007D342A" w:rsidRDefault="008E0AAE" w:rsidP="00B07115">
            <w:pPr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8E0AAE" w:rsidRPr="007D342A" w:rsidTr="002F1AB9">
        <w:trPr>
          <w:trHeight w:val="410"/>
        </w:trPr>
        <w:tc>
          <w:tcPr>
            <w:tcW w:w="3652" w:type="dxa"/>
          </w:tcPr>
          <w:p w:rsidR="008E0AAE" w:rsidRPr="007D342A" w:rsidRDefault="008E0AAE" w:rsidP="008E0AAE">
            <w:pPr>
              <w:snapToGrid w:val="0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sz w:val="20"/>
                <w:szCs w:val="20"/>
                <w:lang w:val="en-US"/>
              </w:rPr>
              <w:t>G1</w:t>
            </w:r>
          </w:p>
          <w:p w:rsidR="008E0AAE" w:rsidRPr="007D342A" w:rsidRDefault="008E0AAE" w:rsidP="008E0AAE">
            <w:pPr>
              <w:tabs>
                <w:tab w:val="left" w:pos="1260"/>
              </w:tabs>
              <w:snapToGrid w:val="0"/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-</w:t>
            </w:r>
            <w:proofErr w:type="spellStart"/>
            <w:r w:rsidRPr="007D342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Proctitis</w:t>
            </w:r>
            <w:proofErr w:type="spellEnd"/>
          </w:p>
        </w:tc>
        <w:tc>
          <w:tcPr>
            <w:tcW w:w="1276" w:type="dxa"/>
          </w:tcPr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3544" w:type="dxa"/>
          </w:tcPr>
          <w:p w:rsidR="008E0AAE" w:rsidRPr="007D342A" w:rsidRDefault="008E0AAE" w:rsidP="008E0AAE">
            <w:pPr>
              <w:tabs>
                <w:tab w:val="left" w:pos="1260"/>
              </w:tabs>
              <w:snapToGrid w:val="0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G1</w:t>
            </w:r>
          </w:p>
          <w:p w:rsidR="008E0AAE" w:rsidRPr="007D342A" w:rsidRDefault="008E0AAE" w:rsidP="008E0AAE">
            <w:pPr>
              <w:tabs>
                <w:tab w:val="left" w:pos="1260"/>
              </w:tabs>
              <w:snapToGrid w:val="0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8E0AAE" w:rsidRPr="007D342A" w:rsidRDefault="008E0AAE" w:rsidP="00B07115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:rsidR="008E0AAE" w:rsidRPr="007D342A" w:rsidRDefault="008E0AAE" w:rsidP="00B07115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</w:tcPr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8E0AAE" w:rsidRPr="007D342A" w:rsidTr="002F1AB9">
        <w:trPr>
          <w:trHeight w:val="629"/>
        </w:trPr>
        <w:tc>
          <w:tcPr>
            <w:tcW w:w="3652" w:type="dxa"/>
          </w:tcPr>
          <w:p w:rsidR="008E0AAE" w:rsidRPr="007D342A" w:rsidRDefault="008E0AAE" w:rsidP="008E0AAE">
            <w:pPr>
              <w:snapToGrid w:val="0"/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>G2</w:t>
            </w:r>
          </w:p>
          <w:p w:rsidR="008E0AAE" w:rsidRPr="007D342A" w:rsidRDefault="008E0AAE" w:rsidP="008E0AAE">
            <w:pPr>
              <w:tabs>
                <w:tab w:val="left" w:pos="1260"/>
              </w:tabs>
              <w:snapToGrid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-Small bowel obstruction requiring </w:t>
            </w:r>
          </w:p>
          <w:p w:rsidR="008E0AAE" w:rsidRPr="007D342A" w:rsidRDefault="008E0AAE" w:rsidP="008E0AAE">
            <w:pPr>
              <w:snapToGrid w:val="0"/>
              <w:rPr>
                <w:rFonts w:cstheme="minorHAnsi"/>
                <w:b/>
                <w:bCs/>
                <w:i/>
                <w:color w:val="FF0000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surgery with  normal function</w:t>
            </w:r>
          </w:p>
        </w:tc>
        <w:tc>
          <w:tcPr>
            <w:tcW w:w="1276" w:type="dxa"/>
          </w:tcPr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3544" w:type="dxa"/>
          </w:tcPr>
          <w:p w:rsidR="008E0AAE" w:rsidRPr="007D342A" w:rsidRDefault="008E0AAE" w:rsidP="008E0AAE">
            <w:pPr>
              <w:tabs>
                <w:tab w:val="left" w:pos="1260"/>
              </w:tabs>
              <w:snapToGrid w:val="0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G2</w:t>
            </w:r>
          </w:p>
          <w:p w:rsidR="008E0AAE" w:rsidRPr="007D342A" w:rsidRDefault="008E0AAE" w:rsidP="008E0AAE">
            <w:pPr>
              <w:tabs>
                <w:tab w:val="left" w:pos="1260"/>
              </w:tabs>
              <w:snapToGrid w:val="0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- </w:t>
            </w:r>
          </w:p>
          <w:p w:rsidR="008E0AAE" w:rsidRPr="007D342A" w:rsidRDefault="008E0AAE" w:rsidP="008E0AAE">
            <w:pPr>
              <w:tabs>
                <w:tab w:val="left" w:pos="1260"/>
              </w:tabs>
              <w:snapToGrid w:val="0"/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8E0AAE" w:rsidRPr="007D342A" w:rsidRDefault="008E0AAE" w:rsidP="00B07115">
            <w:pPr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:rsidR="008E0AAE" w:rsidRPr="007D342A" w:rsidRDefault="008E0AAE" w:rsidP="00B07115">
            <w:pPr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</w:tcPr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8E0AAE" w:rsidRPr="007D342A" w:rsidTr="002F1AB9">
        <w:trPr>
          <w:trHeight w:val="176"/>
        </w:trPr>
        <w:tc>
          <w:tcPr>
            <w:tcW w:w="3652" w:type="dxa"/>
          </w:tcPr>
          <w:p w:rsidR="008E0AAE" w:rsidRPr="007D342A" w:rsidRDefault="008E0AAE" w:rsidP="008E0AAE">
            <w:pPr>
              <w:snapToGrid w:val="0"/>
              <w:contextualSpacing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>G</w:t>
            </w:r>
            <w:r w:rsidRPr="007D342A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3 </w:t>
            </w:r>
          </w:p>
          <w:p w:rsidR="008E0AAE" w:rsidRPr="007D342A" w:rsidRDefault="008E0AAE" w:rsidP="008E0AAE">
            <w:pPr>
              <w:tabs>
                <w:tab w:val="left" w:pos="1260"/>
              </w:tabs>
              <w:snapToGrid w:val="0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sz w:val="20"/>
                <w:szCs w:val="20"/>
                <w:lang w:val="en-US"/>
              </w:rPr>
              <w:t>-</w:t>
            </w:r>
            <w:r w:rsidRPr="007D342A">
              <w:rPr>
                <w:rFonts w:cstheme="minorHAnsi"/>
                <w:i/>
                <w:iCs/>
                <w:sz w:val="20"/>
                <w:szCs w:val="20"/>
                <w:lang w:val="en-US"/>
              </w:rPr>
              <w:t>Bowel perforation</w:t>
            </w:r>
            <w:r w:rsidRPr="007D342A">
              <w:rPr>
                <w:rFonts w:cstheme="minorHAnsi"/>
                <w:bCs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3544" w:type="dxa"/>
          </w:tcPr>
          <w:p w:rsidR="008E0AAE" w:rsidRPr="007D342A" w:rsidRDefault="008E0AAE" w:rsidP="008E0AAE">
            <w:pPr>
              <w:tabs>
                <w:tab w:val="left" w:pos="1260"/>
              </w:tabs>
              <w:snapToGrid w:val="0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sz w:val="20"/>
                <w:szCs w:val="20"/>
                <w:lang w:val="en-US"/>
              </w:rPr>
              <w:t>G3</w:t>
            </w:r>
          </w:p>
          <w:p w:rsidR="008E0AAE" w:rsidRPr="007D342A" w:rsidRDefault="008E0AAE" w:rsidP="008E0AAE">
            <w:pPr>
              <w:tabs>
                <w:tab w:val="left" w:pos="1260"/>
              </w:tabs>
              <w:snapToGrid w:val="0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sz w:val="20"/>
                <w:szCs w:val="20"/>
                <w:lang w:val="en-US"/>
              </w:rPr>
              <w:t xml:space="preserve">-Colonic </w:t>
            </w:r>
            <w:r w:rsidRPr="007D342A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obstruction requiring surgery</w:t>
            </w:r>
          </w:p>
        </w:tc>
        <w:tc>
          <w:tcPr>
            <w:tcW w:w="1134" w:type="dxa"/>
          </w:tcPr>
          <w:p w:rsidR="008E0AAE" w:rsidRPr="007D342A" w:rsidRDefault="008E0AAE" w:rsidP="00B07115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:rsidR="008E0AAE" w:rsidRPr="007D342A" w:rsidRDefault="008E0AAE" w:rsidP="00B07115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</w:tr>
      <w:tr w:rsidR="008E0AAE" w:rsidRPr="007D342A" w:rsidTr="002F1AB9">
        <w:trPr>
          <w:trHeight w:val="191"/>
        </w:trPr>
        <w:tc>
          <w:tcPr>
            <w:tcW w:w="3652" w:type="dxa"/>
          </w:tcPr>
          <w:p w:rsidR="008E0AAE" w:rsidRPr="007D342A" w:rsidRDefault="002E658F" w:rsidP="008E0AAE">
            <w:pPr>
              <w:snapToGrid w:val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276" w:type="dxa"/>
          </w:tcPr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3544" w:type="dxa"/>
          </w:tcPr>
          <w:p w:rsidR="008E0AAE" w:rsidRPr="007D342A" w:rsidRDefault="008E0AAE" w:rsidP="008E0AAE">
            <w:pPr>
              <w:tabs>
                <w:tab w:val="left" w:pos="1260"/>
              </w:tabs>
              <w:snapToGrid w:val="0"/>
              <w:rPr>
                <w:rFonts w:cstheme="minorHAnsi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7D342A">
              <w:rPr>
                <w:rFonts w:cstheme="minorHAnsi"/>
                <w:b/>
                <w:i/>
                <w:iCs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134" w:type="dxa"/>
          </w:tcPr>
          <w:p w:rsidR="008E0AAE" w:rsidRPr="007D342A" w:rsidRDefault="008E0AAE" w:rsidP="00B07115">
            <w:pPr>
              <w:snapToGrid w:val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</w:tcPr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</w:tr>
      <w:tr w:rsidR="008E0AAE" w:rsidRPr="007D342A" w:rsidTr="002F1AB9">
        <w:trPr>
          <w:trHeight w:val="600"/>
        </w:trPr>
        <w:tc>
          <w:tcPr>
            <w:tcW w:w="3652" w:type="dxa"/>
          </w:tcPr>
          <w:p w:rsidR="008E0AAE" w:rsidRPr="007D342A" w:rsidRDefault="008E0AAE" w:rsidP="008E0AAE">
            <w:pPr>
              <w:snapToGrid w:val="0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sz w:val="20"/>
                <w:szCs w:val="20"/>
                <w:lang w:val="en-US"/>
              </w:rPr>
              <w:t>G1</w:t>
            </w:r>
          </w:p>
          <w:p w:rsidR="008E0AAE" w:rsidRPr="007D342A" w:rsidRDefault="008E0AAE" w:rsidP="008E0AAE">
            <w:pPr>
              <w:snapToGrid w:val="0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sz w:val="20"/>
                <w:szCs w:val="20"/>
                <w:lang w:val="en-US"/>
              </w:rPr>
              <w:t>-Neurological sensory symptoms</w:t>
            </w:r>
          </w:p>
          <w:p w:rsidR="008E0AAE" w:rsidRPr="007D342A" w:rsidRDefault="008E0AAE" w:rsidP="008E0AAE">
            <w:pPr>
              <w:snapToGrid w:val="0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sz w:val="20"/>
                <w:szCs w:val="20"/>
                <w:lang w:val="en-US"/>
              </w:rPr>
              <w:t>-Vaginal cuff dehiscence</w:t>
            </w:r>
          </w:p>
        </w:tc>
        <w:tc>
          <w:tcPr>
            <w:tcW w:w="1276" w:type="dxa"/>
          </w:tcPr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sz w:val="20"/>
                <w:szCs w:val="20"/>
                <w:lang w:val="en-US"/>
              </w:rPr>
              <w:t>5</w:t>
            </w:r>
          </w:p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3544" w:type="dxa"/>
          </w:tcPr>
          <w:p w:rsidR="002F1AB9" w:rsidRDefault="002F1AB9" w:rsidP="008E0AAE">
            <w:pPr>
              <w:tabs>
                <w:tab w:val="left" w:pos="1260"/>
              </w:tabs>
              <w:snapToGrid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  <w:p w:rsidR="008E0AAE" w:rsidRPr="007D342A" w:rsidRDefault="008E0AAE" w:rsidP="008E0AAE">
            <w:pPr>
              <w:tabs>
                <w:tab w:val="left" w:pos="1260"/>
              </w:tabs>
              <w:snapToGrid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G1  </w:t>
            </w:r>
          </w:p>
          <w:p w:rsidR="008E0AAE" w:rsidRPr="007D342A" w:rsidRDefault="008E0AAE" w:rsidP="008E0AAE">
            <w:pPr>
              <w:snapToGrid w:val="0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sz w:val="20"/>
                <w:szCs w:val="20"/>
                <w:lang w:val="en-US"/>
              </w:rPr>
              <w:t>-Neurological sensory symptoms</w:t>
            </w:r>
          </w:p>
        </w:tc>
        <w:tc>
          <w:tcPr>
            <w:tcW w:w="1134" w:type="dxa"/>
          </w:tcPr>
          <w:p w:rsidR="008E0AAE" w:rsidRPr="007D342A" w:rsidRDefault="008E0AAE" w:rsidP="00B07115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:rsidR="008E0AAE" w:rsidRPr="007D342A" w:rsidRDefault="008E0AAE" w:rsidP="00B07115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</w:tcPr>
          <w:p w:rsidR="008E0AAE" w:rsidRPr="007D342A" w:rsidRDefault="008E0AAE" w:rsidP="008E0AAE">
            <w:pPr>
              <w:snapToGrid w:val="0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</w:tr>
      <w:tr w:rsidR="008E0AAE" w:rsidRPr="007D342A" w:rsidTr="002F1AB9">
        <w:trPr>
          <w:trHeight w:val="191"/>
        </w:trPr>
        <w:tc>
          <w:tcPr>
            <w:tcW w:w="3652" w:type="dxa"/>
          </w:tcPr>
          <w:p w:rsidR="008E0AAE" w:rsidRPr="007D342A" w:rsidRDefault="008E0AAE" w:rsidP="008E0AAE">
            <w:pPr>
              <w:snapToGrid w:val="0"/>
              <w:contextualSpacing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 xml:space="preserve">G2  </w:t>
            </w:r>
          </w:p>
          <w:p w:rsidR="008E0AAE" w:rsidRPr="007D342A" w:rsidRDefault="008E0AAE" w:rsidP="008E0AAE">
            <w:pPr>
              <w:snapToGrid w:val="0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sz w:val="20"/>
                <w:szCs w:val="20"/>
                <w:lang w:val="en-US"/>
              </w:rPr>
              <w:t>-</w:t>
            </w:r>
            <w:proofErr w:type="spellStart"/>
            <w:r w:rsidRPr="007D342A">
              <w:rPr>
                <w:rFonts w:cstheme="minorHAnsi"/>
                <w:bCs/>
                <w:sz w:val="20"/>
                <w:szCs w:val="20"/>
                <w:lang w:val="en-US"/>
              </w:rPr>
              <w:t>L</w:t>
            </w:r>
            <w:r w:rsidRPr="007D342A">
              <w:rPr>
                <w:rFonts w:cstheme="minorHAnsi"/>
                <w:bCs/>
                <w:i/>
                <w:sz w:val="20"/>
                <w:szCs w:val="20"/>
                <w:lang w:val="en-US"/>
              </w:rPr>
              <w:t>aparocele</w:t>
            </w:r>
            <w:proofErr w:type="spellEnd"/>
            <w:r w:rsidRPr="007D342A">
              <w:rPr>
                <w:rFonts w:cstheme="minorHAnsi"/>
                <w:bCs/>
                <w:i/>
                <w:sz w:val="20"/>
                <w:szCs w:val="20"/>
                <w:lang w:val="en-US"/>
              </w:rPr>
              <w:t xml:space="preserve">  requiring surgery</w:t>
            </w:r>
          </w:p>
          <w:p w:rsidR="008E0AAE" w:rsidRPr="007D342A" w:rsidRDefault="008E0AAE" w:rsidP="008E0AAE">
            <w:pPr>
              <w:snapToGrid w:val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sz w:val="20"/>
                <w:szCs w:val="20"/>
                <w:lang w:val="en-US"/>
              </w:rPr>
              <w:t xml:space="preserve">-Moderate </w:t>
            </w:r>
            <w:proofErr w:type="spellStart"/>
            <w:r w:rsidRPr="007D342A">
              <w:rPr>
                <w:rFonts w:cstheme="minorHAnsi"/>
                <w:bCs/>
                <w:i/>
                <w:sz w:val="20"/>
                <w:szCs w:val="20"/>
                <w:lang w:val="en-US"/>
              </w:rPr>
              <w:t>dyspaurenia</w:t>
            </w:r>
            <w:proofErr w:type="spellEnd"/>
          </w:p>
        </w:tc>
        <w:tc>
          <w:tcPr>
            <w:tcW w:w="1276" w:type="dxa"/>
          </w:tcPr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sz w:val="20"/>
                <w:szCs w:val="20"/>
                <w:lang w:val="en-US"/>
              </w:rPr>
              <w:t>4</w:t>
            </w:r>
          </w:p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3544" w:type="dxa"/>
          </w:tcPr>
          <w:p w:rsidR="008E0AAE" w:rsidRPr="007D342A" w:rsidRDefault="008E0AAE" w:rsidP="008E0AAE">
            <w:pPr>
              <w:tabs>
                <w:tab w:val="left" w:pos="1260"/>
              </w:tabs>
              <w:snapToGrid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G2  </w:t>
            </w:r>
          </w:p>
          <w:p w:rsidR="008E0AAE" w:rsidRPr="007D342A" w:rsidRDefault="008E0AAE" w:rsidP="008E0AAE">
            <w:pPr>
              <w:tabs>
                <w:tab w:val="left" w:pos="1260"/>
              </w:tabs>
              <w:snapToGrid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-Vaginal cuff dehiscence </w:t>
            </w:r>
          </w:p>
          <w:p w:rsidR="008E0AAE" w:rsidRPr="007D342A" w:rsidRDefault="008E0AAE" w:rsidP="008E0AAE">
            <w:pPr>
              <w:tabs>
                <w:tab w:val="left" w:pos="1260"/>
              </w:tabs>
              <w:snapToGrid w:val="0"/>
              <w:rPr>
                <w:rFonts w:cstheme="minorHAnsi"/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i/>
                <w:iCs/>
                <w:sz w:val="20"/>
                <w:szCs w:val="20"/>
                <w:lang w:val="en-US"/>
              </w:rPr>
              <w:t>-Moderate dyspareunia</w:t>
            </w:r>
          </w:p>
        </w:tc>
        <w:tc>
          <w:tcPr>
            <w:tcW w:w="1134" w:type="dxa"/>
          </w:tcPr>
          <w:p w:rsidR="008E0AAE" w:rsidRPr="007D342A" w:rsidRDefault="008E0AAE" w:rsidP="00B07115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:rsidR="008E0AAE" w:rsidRPr="007D342A" w:rsidRDefault="008E0AAE" w:rsidP="00B07115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sz w:val="20"/>
                <w:szCs w:val="20"/>
                <w:lang w:val="en-US"/>
              </w:rPr>
              <w:t>4</w:t>
            </w:r>
          </w:p>
          <w:p w:rsidR="008E0AAE" w:rsidRPr="007D342A" w:rsidRDefault="008E0AAE" w:rsidP="00B07115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</w:tr>
      <w:tr w:rsidR="008E0AAE" w:rsidRPr="007D342A" w:rsidTr="002F1AB9">
        <w:trPr>
          <w:trHeight w:val="316"/>
        </w:trPr>
        <w:tc>
          <w:tcPr>
            <w:tcW w:w="3652" w:type="dxa"/>
          </w:tcPr>
          <w:p w:rsidR="008E0AAE" w:rsidRPr="007D342A" w:rsidRDefault="008E0AAE" w:rsidP="008E0AAE">
            <w:pPr>
              <w:snapToGrid w:val="0"/>
              <w:contextualSpacing/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color w:val="000000" w:themeColor="text1"/>
                <w:sz w:val="20"/>
                <w:szCs w:val="20"/>
                <w:lang w:val="en-US"/>
              </w:rPr>
              <w:t>G3</w:t>
            </w:r>
          </w:p>
          <w:p w:rsidR="008E0AAE" w:rsidRPr="007D342A" w:rsidRDefault="008E0AAE" w:rsidP="008E0AAE">
            <w:pPr>
              <w:snapToGrid w:val="0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sz w:val="20"/>
                <w:szCs w:val="20"/>
                <w:lang w:val="en-US"/>
              </w:rPr>
              <w:t>-Severe dyspareunia</w:t>
            </w:r>
          </w:p>
        </w:tc>
        <w:tc>
          <w:tcPr>
            <w:tcW w:w="1276" w:type="dxa"/>
          </w:tcPr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3544" w:type="dxa"/>
          </w:tcPr>
          <w:p w:rsidR="008E0AAE" w:rsidRPr="007D342A" w:rsidRDefault="008E0AAE" w:rsidP="008E0AAE">
            <w:pPr>
              <w:tabs>
                <w:tab w:val="left" w:pos="1260"/>
              </w:tabs>
              <w:snapToGrid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G3 </w:t>
            </w:r>
          </w:p>
          <w:p w:rsidR="008E0AAE" w:rsidRPr="007D342A" w:rsidRDefault="008E0AAE" w:rsidP="008E0AAE">
            <w:pPr>
              <w:tabs>
                <w:tab w:val="left" w:pos="1260"/>
              </w:tabs>
              <w:snapToGrid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i/>
                <w:iCs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8E0AAE" w:rsidRPr="007D342A" w:rsidRDefault="008E0AAE" w:rsidP="00B07115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</w:tcPr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</w:tr>
      <w:tr w:rsidR="008E0AAE" w:rsidRPr="007D342A" w:rsidTr="002F1AB9">
        <w:tc>
          <w:tcPr>
            <w:tcW w:w="3652" w:type="dxa"/>
          </w:tcPr>
          <w:p w:rsidR="008E0AAE" w:rsidRPr="007D342A" w:rsidRDefault="008E0AAE" w:rsidP="008E0AAE">
            <w:pPr>
              <w:tabs>
                <w:tab w:val="left" w:pos="1260"/>
              </w:tabs>
              <w:snapToGrid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i/>
                <w:iCs/>
                <w:sz w:val="20"/>
                <w:szCs w:val="20"/>
                <w:lang w:val="en-US"/>
              </w:rPr>
              <w:t>G4</w:t>
            </w:r>
          </w:p>
          <w:p w:rsidR="008E0AAE" w:rsidRPr="007D342A" w:rsidRDefault="008E0AAE" w:rsidP="008E0AAE">
            <w:pPr>
              <w:snapToGrid w:val="0"/>
              <w:rPr>
                <w:rFonts w:cstheme="minorHAnsi"/>
                <w:bCs/>
                <w:i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3544" w:type="dxa"/>
          </w:tcPr>
          <w:p w:rsidR="008E0AAE" w:rsidRPr="007D342A" w:rsidRDefault="008E0AAE" w:rsidP="008E0AAE">
            <w:pPr>
              <w:tabs>
                <w:tab w:val="left" w:pos="1260"/>
              </w:tabs>
              <w:snapToGrid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i/>
                <w:iCs/>
                <w:sz w:val="20"/>
                <w:szCs w:val="20"/>
                <w:lang w:val="en-US"/>
              </w:rPr>
              <w:t>G4</w:t>
            </w:r>
          </w:p>
          <w:p w:rsidR="008E0AAE" w:rsidRPr="007D342A" w:rsidRDefault="008E0AAE" w:rsidP="008E0AAE">
            <w:pPr>
              <w:tabs>
                <w:tab w:val="left" w:pos="1260"/>
              </w:tabs>
              <w:snapToGrid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i/>
                <w:iCs/>
                <w:sz w:val="20"/>
                <w:szCs w:val="20"/>
                <w:lang w:val="en-US"/>
              </w:rPr>
              <w:t>-Hematological toxicity</w:t>
            </w:r>
          </w:p>
        </w:tc>
        <w:tc>
          <w:tcPr>
            <w:tcW w:w="1134" w:type="dxa"/>
          </w:tcPr>
          <w:p w:rsidR="008E0AAE" w:rsidRPr="007D342A" w:rsidRDefault="008E0AAE" w:rsidP="00B07115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:rsidR="008E0AAE" w:rsidRPr="007D342A" w:rsidRDefault="008E0AAE" w:rsidP="00B07115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D342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:rsidR="008E0AAE" w:rsidRPr="007D342A" w:rsidRDefault="008E0AAE" w:rsidP="008E0AAE">
            <w:pPr>
              <w:snapToGrid w:val="0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</w:tr>
    </w:tbl>
    <w:p w:rsidR="002F1AB9" w:rsidRDefault="007D342A" w:rsidP="007D342A">
      <w:pPr>
        <w:spacing w:after="0" w:line="240" w:lineRule="auto"/>
        <w:rPr>
          <w:rFonts w:cstheme="minorHAnsi"/>
          <w:sz w:val="20"/>
          <w:szCs w:val="20"/>
          <w:lang w:val="en-US"/>
        </w:rPr>
      </w:pPr>
      <w:proofErr w:type="spellStart"/>
      <w:r w:rsidRPr="007D342A">
        <w:rPr>
          <w:rFonts w:cstheme="minorHAnsi"/>
          <w:sz w:val="20"/>
          <w:szCs w:val="20"/>
          <w:vertAlign w:val="superscript"/>
          <w:lang w:val="en-US"/>
        </w:rPr>
        <w:t>a</w:t>
      </w:r>
      <w:r w:rsidRPr="007D342A">
        <w:rPr>
          <w:rFonts w:cstheme="minorHAnsi"/>
          <w:sz w:val="20"/>
          <w:szCs w:val="20"/>
          <w:lang w:val="en-US"/>
        </w:rPr>
        <w:t>calculated</w:t>
      </w:r>
      <w:proofErr w:type="spellEnd"/>
      <w:r w:rsidRPr="007D342A">
        <w:rPr>
          <w:rFonts w:cstheme="minorHAnsi"/>
          <w:sz w:val="20"/>
          <w:szCs w:val="20"/>
          <w:lang w:val="en-US"/>
        </w:rPr>
        <w:t xml:space="preserve"> by Fishe</w:t>
      </w:r>
      <w:r w:rsidR="002F1AB9">
        <w:rPr>
          <w:rFonts w:cstheme="minorHAnsi"/>
          <w:sz w:val="20"/>
          <w:szCs w:val="20"/>
          <w:lang w:val="en-US"/>
        </w:rPr>
        <w:t xml:space="preserve">r’s exact test for proportions </w:t>
      </w:r>
    </w:p>
    <w:p w:rsidR="007D342A" w:rsidRPr="007D342A" w:rsidRDefault="007D342A" w:rsidP="007D342A">
      <w:pPr>
        <w:spacing w:after="0" w:line="240" w:lineRule="auto"/>
        <w:rPr>
          <w:rFonts w:cstheme="minorHAnsi"/>
          <w:b/>
          <w:sz w:val="20"/>
          <w:szCs w:val="20"/>
          <w:lang w:val="en-US"/>
        </w:rPr>
      </w:pPr>
      <w:r w:rsidRPr="007D342A">
        <w:rPr>
          <w:rFonts w:cstheme="minorHAnsi"/>
          <w:sz w:val="20"/>
          <w:szCs w:val="20"/>
          <w:lang w:val="en-US"/>
        </w:rPr>
        <w:t xml:space="preserve"> O-RS: open radical surgery</w:t>
      </w:r>
      <w:r w:rsidR="002F1AB9">
        <w:rPr>
          <w:rFonts w:cstheme="minorHAnsi"/>
          <w:sz w:val="20"/>
          <w:szCs w:val="20"/>
          <w:lang w:val="en-US"/>
        </w:rPr>
        <w:t xml:space="preserve">, </w:t>
      </w:r>
      <w:r w:rsidR="002F1AB9" w:rsidRPr="007D342A">
        <w:rPr>
          <w:rFonts w:cstheme="minorHAnsi"/>
          <w:sz w:val="20"/>
          <w:szCs w:val="20"/>
          <w:lang w:val="en-US"/>
        </w:rPr>
        <w:t>MI-RS: min</w:t>
      </w:r>
      <w:r w:rsidR="002F1AB9">
        <w:rPr>
          <w:rFonts w:cstheme="minorHAnsi"/>
          <w:sz w:val="20"/>
          <w:szCs w:val="20"/>
          <w:lang w:val="en-US"/>
        </w:rPr>
        <w:t>imally invasive radical surgery</w:t>
      </w:r>
    </w:p>
    <w:p w:rsidR="005A4C5C" w:rsidRDefault="005A4C5C" w:rsidP="005A4C5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222CB" w:rsidRDefault="001222CB" w:rsidP="005A4C5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222CB" w:rsidRDefault="001222CB" w:rsidP="005A4C5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1222CB" w:rsidRDefault="001222CB" w:rsidP="005A4C5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1222CB" w:rsidSect="000010A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Calibri"/>
    <w:charset w:val="00"/>
    <w:family w:val="swiss"/>
    <w:pitch w:val="variable"/>
    <w:sig w:usb0="E1000AEF" w:usb1="5000A1FF" w:usb2="00000000" w:usb3="00000000" w:csb0="000001BF" w:csb1="00000000"/>
  </w:font>
  <w:font w:name="ヒラギノ角ゴ Pro W3">
    <w:altName w:val="Malgun Gothic Semilight"/>
    <w:charset w:val="80"/>
    <w:family w:val="swiss"/>
    <w:pitch w:val="variable"/>
    <w:sig w:usb0="00000000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05E"/>
    <w:rsid w:val="000010AE"/>
    <w:rsid w:val="00013423"/>
    <w:rsid w:val="001222CB"/>
    <w:rsid w:val="00125F8E"/>
    <w:rsid w:val="00166316"/>
    <w:rsid w:val="001B3E3D"/>
    <w:rsid w:val="002001EE"/>
    <w:rsid w:val="00252E6F"/>
    <w:rsid w:val="002E658F"/>
    <w:rsid w:val="002F1AB9"/>
    <w:rsid w:val="00542886"/>
    <w:rsid w:val="005A4C5C"/>
    <w:rsid w:val="005D2EC4"/>
    <w:rsid w:val="006F03C6"/>
    <w:rsid w:val="007170E2"/>
    <w:rsid w:val="007367A0"/>
    <w:rsid w:val="00785AFE"/>
    <w:rsid w:val="00794973"/>
    <w:rsid w:val="007D342A"/>
    <w:rsid w:val="008E0AAE"/>
    <w:rsid w:val="009632BB"/>
    <w:rsid w:val="00984652"/>
    <w:rsid w:val="00987AED"/>
    <w:rsid w:val="00996A94"/>
    <w:rsid w:val="009D2E3E"/>
    <w:rsid w:val="00A3505E"/>
    <w:rsid w:val="00AF0E7D"/>
    <w:rsid w:val="00B07115"/>
    <w:rsid w:val="00B57C02"/>
    <w:rsid w:val="00C021FC"/>
    <w:rsid w:val="00D11921"/>
    <w:rsid w:val="00D371FA"/>
    <w:rsid w:val="00E51DB4"/>
    <w:rsid w:val="00E641C1"/>
    <w:rsid w:val="00E97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C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4C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">
    <w:name w:val="B"/>
    <w:rsid w:val="00E51DB4"/>
    <w:pPr>
      <w:spacing w:after="0" w:line="240" w:lineRule="auto"/>
    </w:pPr>
    <w:rPr>
      <w:rFonts w:ascii="Lucida Grande" w:eastAsia="ヒラギノ角ゴ Pro W3" w:hAnsi="Lucida Grande" w:cs="Times New Roman"/>
      <w:color w:val="000000"/>
      <w:sz w:val="24"/>
      <w:szCs w:val="20"/>
      <w:lang w:val="en-US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C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4C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">
    <w:name w:val="B"/>
    <w:rsid w:val="00E51DB4"/>
    <w:pPr>
      <w:spacing w:after="0" w:line="240" w:lineRule="auto"/>
    </w:pPr>
    <w:rPr>
      <w:rFonts w:ascii="Lucida Grande" w:eastAsia="ヒラギノ角ゴ Pro W3" w:hAnsi="Lucida Grande" w:cs="Times New Roman"/>
      <w:color w:val="000000"/>
      <w:sz w:val="24"/>
      <w:szCs w:val="20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1</Pages>
  <Words>342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89698</dc:creator>
  <cp:keywords/>
  <dc:description/>
  <cp:lastModifiedBy>00089698</cp:lastModifiedBy>
  <cp:revision>30</cp:revision>
  <dcterms:created xsi:type="dcterms:W3CDTF">2020-04-27T18:00:00Z</dcterms:created>
  <dcterms:modified xsi:type="dcterms:W3CDTF">2020-05-12T10:00:00Z</dcterms:modified>
</cp:coreProperties>
</file>